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C89" w:rsidRPr="00A51A3E" w:rsidRDefault="00704C89" w:rsidP="00704C89">
      <w:pPr>
        <w:rPr>
          <w:rFonts w:ascii="Arial" w:hAnsi="Arial" w:cs="Arial"/>
          <w:u w:val="single"/>
        </w:rPr>
      </w:pPr>
      <w:r w:rsidRPr="00A51A3E">
        <w:rPr>
          <w:rFonts w:ascii="Arial" w:hAnsi="Arial" w:cs="Arial"/>
          <w:u w:val="single"/>
        </w:rPr>
        <w:t xml:space="preserve">Supplementary data 3: </w:t>
      </w:r>
    </w:p>
    <w:tbl>
      <w:tblPr>
        <w:tblStyle w:val="TableGrid"/>
        <w:tblpPr w:leftFromText="180" w:rightFromText="180" w:vertAnchor="text" w:horzAnchor="margin" w:tblpXSpec="center" w:tblpY="428"/>
        <w:tblW w:w="8926" w:type="dxa"/>
        <w:tblLook w:val="04A0" w:firstRow="1" w:lastRow="0" w:firstColumn="1" w:lastColumn="0" w:noHBand="0" w:noVBand="1"/>
      </w:tblPr>
      <w:tblGrid>
        <w:gridCol w:w="1696"/>
        <w:gridCol w:w="2268"/>
        <w:gridCol w:w="1843"/>
        <w:gridCol w:w="1559"/>
        <w:gridCol w:w="1560"/>
      </w:tblGrid>
      <w:tr w:rsidR="00704C89" w:rsidRPr="00A51A3E" w:rsidTr="004C0406">
        <w:tc>
          <w:tcPr>
            <w:tcW w:w="1696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mple name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lope value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A51A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704C89" w:rsidRPr="00A51A3E" w:rsidTr="004C0406">
        <w:tc>
          <w:tcPr>
            <w:tcW w:w="1696" w:type="dxa"/>
            <w:vMerge w:val="restart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Glass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2447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6.19081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80428</w:t>
            </w:r>
          </w:p>
        </w:tc>
      </w:tr>
      <w:tr w:rsidR="00704C89" w:rsidRPr="00A51A3E" w:rsidTr="004C0406">
        <w:tc>
          <w:tcPr>
            <w:tcW w:w="1696" w:type="dxa"/>
            <w:vMerge/>
          </w:tcPr>
          <w:p w:rsidR="00704C89" w:rsidRPr="00A51A3E" w:rsidRDefault="00704C89" w:rsidP="004C0406">
            <w:pPr>
              <w:ind w:left="1890" w:right="-104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Copper control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6812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94666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8912</w:t>
            </w:r>
          </w:p>
        </w:tc>
      </w:tr>
      <w:tr w:rsidR="00704C89" w:rsidRPr="00A51A3E" w:rsidTr="004C0406">
        <w:tc>
          <w:tcPr>
            <w:tcW w:w="1696" w:type="dxa"/>
            <w:vMerge/>
          </w:tcPr>
          <w:p w:rsidR="00704C89" w:rsidRPr="00A51A3E" w:rsidRDefault="00704C89" w:rsidP="004C0406">
            <w:pPr>
              <w:ind w:left="1890" w:right="-104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Ti control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4644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46135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1489</w:t>
            </w:r>
          </w:p>
        </w:tc>
      </w:tr>
      <w:tr w:rsidR="00704C89" w:rsidRPr="00A51A3E" w:rsidTr="004C0406">
        <w:tc>
          <w:tcPr>
            <w:tcW w:w="1696" w:type="dxa"/>
            <w:vMerge w:val="restart"/>
          </w:tcPr>
          <w:p w:rsidR="00704C89" w:rsidRPr="00A51A3E" w:rsidRDefault="00704C89" w:rsidP="004C0406">
            <w:pPr>
              <w:ind w:right="39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Ag doped Ti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Au thin films</w:t>
            </w: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g1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5255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28636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38428</w:t>
            </w:r>
          </w:p>
        </w:tc>
      </w:tr>
      <w:tr w:rsidR="00704C89" w:rsidRPr="00A51A3E" w:rsidTr="004C0406">
        <w:tc>
          <w:tcPr>
            <w:tcW w:w="1696" w:type="dxa"/>
            <w:vMerge/>
          </w:tcPr>
          <w:p w:rsidR="00704C89" w:rsidRPr="00A51A3E" w:rsidRDefault="00704C89" w:rsidP="004C0406">
            <w:pPr>
              <w:ind w:left="1890" w:right="-104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g2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0287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4.86709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91</w:t>
            </w:r>
          </w:p>
        </w:tc>
      </w:tr>
      <w:tr w:rsidR="00704C89" w:rsidRPr="00A51A3E" w:rsidTr="004C0406">
        <w:tc>
          <w:tcPr>
            <w:tcW w:w="1696" w:type="dxa"/>
            <w:vMerge/>
          </w:tcPr>
          <w:p w:rsidR="00704C89" w:rsidRPr="00A51A3E" w:rsidRDefault="00704C89" w:rsidP="004C0406">
            <w:pPr>
              <w:ind w:left="1890" w:right="-104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g3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1581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41699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35011</w:t>
            </w:r>
          </w:p>
        </w:tc>
      </w:tr>
      <w:tr w:rsidR="00704C89" w:rsidRPr="00A51A3E" w:rsidTr="004C0406">
        <w:tc>
          <w:tcPr>
            <w:tcW w:w="1696" w:type="dxa"/>
            <w:vMerge/>
          </w:tcPr>
          <w:p w:rsidR="00704C89" w:rsidRPr="00A51A3E" w:rsidRDefault="00704C89" w:rsidP="004C0406">
            <w:pPr>
              <w:ind w:left="1890" w:right="-104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Ag4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2807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45308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4067</w:t>
            </w:r>
          </w:p>
        </w:tc>
      </w:tr>
      <w:tr w:rsidR="00704C89" w:rsidRPr="00A51A3E" w:rsidTr="004C0406">
        <w:tc>
          <w:tcPr>
            <w:tcW w:w="1696" w:type="dxa"/>
            <w:vMerge w:val="restart"/>
          </w:tcPr>
          <w:p w:rsidR="00704C89" w:rsidRPr="00A51A3E" w:rsidRDefault="00704C89" w:rsidP="004C0406">
            <w:pPr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Cu doped Ti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Au thin films</w:t>
            </w: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u1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3588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42211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0564</w:t>
            </w:r>
          </w:p>
        </w:tc>
      </w:tr>
      <w:tr w:rsidR="00704C89" w:rsidRPr="00A51A3E" w:rsidTr="004C0406">
        <w:tc>
          <w:tcPr>
            <w:tcW w:w="1696" w:type="dxa"/>
            <w:vMerge/>
          </w:tcPr>
          <w:p w:rsidR="00704C89" w:rsidRPr="00A51A3E" w:rsidRDefault="00704C89" w:rsidP="004C0406">
            <w:pPr>
              <w:ind w:left="1890" w:right="-104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u2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2487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44503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62226</w:t>
            </w:r>
          </w:p>
        </w:tc>
      </w:tr>
      <w:tr w:rsidR="00704C89" w:rsidRPr="00A51A3E" w:rsidTr="004C0406">
        <w:tc>
          <w:tcPr>
            <w:tcW w:w="1696" w:type="dxa"/>
            <w:vMerge/>
          </w:tcPr>
          <w:p w:rsidR="00704C89" w:rsidRPr="00A51A3E" w:rsidRDefault="00704C89" w:rsidP="004C0406">
            <w:pPr>
              <w:ind w:left="1890" w:right="-104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u3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0627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24905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67</w:t>
            </w:r>
          </w:p>
        </w:tc>
      </w:tr>
      <w:tr w:rsidR="00704C89" w:rsidRPr="00A51A3E" w:rsidTr="004C0406">
        <w:tc>
          <w:tcPr>
            <w:tcW w:w="1696" w:type="dxa"/>
            <w:vMerge/>
          </w:tcPr>
          <w:p w:rsidR="00704C89" w:rsidRPr="00A51A3E" w:rsidRDefault="00704C89" w:rsidP="004C0406">
            <w:pPr>
              <w:ind w:left="1890" w:right="-104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704C89" w:rsidRPr="00A51A3E" w:rsidRDefault="00704C89" w:rsidP="004C0406">
            <w:pPr>
              <w:ind w:right="-1047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u4</w:t>
            </w:r>
          </w:p>
        </w:tc>
        <w:tc>
          <w:tcPr>
            <w:tcW w:w="1843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- 0.04603</w:t>
            </w:r>
          </w:p>
        </w:tc>
        <w:tc>
          <w:tcPr>
            <w:tcW w:w="1559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5.62736</w:t>
            </w:r>
          </w:p>
        </w:tc>
        <w:tc>
          <w:tcPr>
            <w:tcW w:w="1560" w:type="dxa"/>
          </w:tcPr>
          <w:p w:rsidR="00704C89" w:rsidRPr="00A51A3E" w:rsidRDefault="00704C89" w:rsidP="004C0406">
            <w:pPr>
              <w:ind w:right="-104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51A3E">
              <w:rPr>
                <w:rFonts w:ascii="Arial" w:hAnsi="Arial" w:cs="Arial"/>
                <w:color w:val="000000" w:themeColor="text1"/>
                <w:sz w:val="20"/>
                <w:szCs w:val="20"/>
              </w:rPr>
              <w:t>0.78658</w:t>
            </w:r>
          </w:p>
        </w:tc>
      </w:tr>
    </w:tbl>
    <w:p w:rsidR="00704C89" w:rsidRDefault="00704C89" w:rsidP="00704C89">
      <w:pPr>
        <w:rPr>
          <w:u w:val="single"/>
        </w:rPr>
      </w:pPr>
    </w:p>
    <w:p w:rsidR="00704C89" w:rsidRDefault="00704C89" w:rsidP="00704C89">
      <w:pPr>
        <w:rPr>
          <w:u w:val="single"/>
        </w:rPr>
      </w:pPr>
    </w:p>
    <w:p w:rsidR="00704C89" w:rsidRDefault="00704C89" w:rsidP="00704C89">
      <w:pPr>
        <w:rPr>
          <w:u w:val="single"/>
        </w:rPr>
      </w:pPr>
    </w:p>
    <w:p w:rsidR="00704C89" w:rsidRDefault="00704C89" w:rsidP="00704C89">
      <w:pPr>
        <w:rPr>
          <w:u w:val="single"/>
        </w:rPr>
      </w:pPr>
    </w:p>
    <w:p w:rsidR="00704C89" w:rsidRDefault="00704C89" w:rsidP="00704C89">
      <w:pPr>
        <w:rPr>
          <w:u w:val="single"/>
        </w:rPr>
      </w:pPr>
    </w:p>
    <w:p w:rsidR="00704C89" w:rsidRDefault="00704C89" w:rsidP="00704C89">
      <w:pPr>
        <w:rPr>
          <w:u w:val="single"/>
        </w:rPr>
      </w:pPr>
    </w:p>
    <w:p w:rsidR="00704C89" w:rsidRDefault="00704C89" w:rsidP="00704C89">
      <w:pPr>
        <w:rPr>
          <w:u w:val="single"/>
        </w:rPr>
      </w:pPr>
    </w:p>
    <w:p w:rsidR="00704C89" w:rsidRDefault="00704C89" w:rsidP="00704C89">
      <w:pPr>
        <w:rPr>
          <w:u w:val="single"/>
        </w:rPr>
      </w:pPr>
    </w:p>
    <w:p w:rsidR="00704C89" w:rsidRPr="00A51A3E" w:rsidRDefault="00704C89" w:rsidP="00704C89">
      <w:pPr>
        <w:pStyle w:val="Caption"/>
        <w:jc w:val="center"/>
        <w:rPr>
          <w:rFonts w:ascii="Arial" w:hAnsi="Arial" w:cs="Arial"/>
          <w:color w:val="auto"/>
          <w:sz w:val="20"/>
          <w:szCs w:val="20"/>
        </w:rPr>
      </w:pPr>
      <w:r w:rsidRPr="00A51A3E">
        <w:rPr>
          <w:rFonts w:ascii="Arial" w:hAnsi="Arial" w:cs="Arial"/>
          <w:b/>
          <w:bCs/>
          <w:color w:val="auto"/>
          <w:sz w:val="20"/>
          <w:szCs w:val="20"/>
        </w:rPr>
        <w:t xml:space="preserve">Supplementary data </w:t>
      </w:r>
      <w:r>
        <w:rPr>
          <w:rFonts w:ascii="Arial" w:hAnsi="Arial" w:cs="Arial"/>
          <w:b/>
          <w:bCs/>
          <w:color w:val="auto"/>
          <w:sz w:val="20"/>
          <w:szCs w:val="20"/>
        </w:rPr>
        <w:t>3</w:t>
      </w:r>
      <w:r w:rsidRPr="00A51A3E">
        <w:rPr>
          <w:rFonts w:ascii="Arial" w:hAnsi="Arial" w:cs="Arial"/>
          <w:b/>
          <w:bCs/>
          <w:color w:val="auto"/>
          <w:sz w:val="20"/>
          <w:szCs w:val="20"/>
        </w:rPr>
        <w:t>:</w:t>
      </w:r>
      <w:r w:rsidRPr="00A51A3E">
        <w:rPr>
          <w:rFonts w:ascii="Arial" w:hAnsi="Arial" w:cs="Arial"/>
          <w:color w:val="auto"/>
          <w:sz w:val="20"/>
          <w:szCs w:val="20"/>
        </w:rPr>
        <w:t xml:space="preserve"> (a) Table showing the corresponding </w:t>
      </w:r>
      <w:proofErr w:type="gramStart"/>
      <w:r w:rsidRPr="00A51A3E">
        <w:rPr>
          <w:rFonts w:ascii="Arial" w:hAnsi="Arial" w:cs="Arial"/>
          <w:color w:val="auto"/>
          <w:sz w:val="20"/>
          <w:szCs w:val="20"/>
        </w:rPr>
        <w:t>slope,</w:t>
      </w:r>
      <w:proofErr w:type="gramEnd"/>
      <w:r w:rsidRPr="00A51A3E">
        <w:rPr>
          <w:rFonts w:ascii="Arial" w:hAnsi="Arial" w:cs="Arial"/>
          <w:color w:val="auto"/>
          <w:sz w:val="20"/>
          <w:szCs w:val="20"/>
        </w:rPr>
        <w:t xml:space="preserve"> intercept and R2 values derived from linear fit performed on log reduction of antimicrobial bioluminescence data from Ag and Cu doped samples.</w:t>
      </w:r>
    </w:p>
    <w:p w:rsidR="002046F5" w:rsidRDefault="00704C89">
      <w:bookmarkStart w:id="0" w:name="_GoBack"/>
      <w:bookmarkEnd w:id="0"/>
    </w:p>
    <w:sectPr w:rsidR="002046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C89"/>
    <w:rsid w:val="0000422F"/>
    <w:rsid w:val="00012186"/>
    <w:rsid w:val="00021513"/>
    <w:rsid w:val="00030D25"/>
    <w:rsid w:val="00031276"/>
    <w:rsid w:val="000344A6"/>
    <w:rsid w:val="00035377"/>
    <w:rsid w:val="00047F14"/>
    <w:rsid w:val="000619CB"/>
    <w:rsid w:val="00073AD5"/>
    <w:rsid w:val="000811F1"/>
    <w:rsid w:val="000B0C20"/>
    <w:rsid w:val="000B7257"/>
    <w:rsid w:val="000D784B"/>
    <w:rsid w:val="000D7AD8"/>
    <w:rsid w:val="000F0F56"/>
    <w:rsid w:val="000F6A05"/>
    <w:rsid w:val="000F6CFD"/>
    <w:rsid w:val="00101518"/>
    <w:rsid w:val="00112003"/>
    <w:rsid w:val="00123B09"/>
    <w:rsid w:val="00127788"/>
    <w:rsid w:val="001312A7"/>
    <w:rsid w:val="00140FE1"/>
    <w:rsid w:val="00152B94"/>
    <w:rsid w:val="00153872"/>
    <w:rsid w:val="001754BA"/>
    <w:rsid w:val="00190E17"/>
    <w:rsid w:val="001939AE"/>
    <w:rsid w:val="001A527D"/>
    <w:rsid w:val="001A618D"/>
    <w:rsid w:val="001C0711"/>
    <w:rsid w:val="001C08A6"/>
    <w:rsid w:val="001D3DBE"/>
    <w:rsid w:val="001F410D"/>
    <w:rsid w:val="0021189C"/>
    <w:rsid w:val="002141C2"/>
    <w:rsid w:val="0022139E"/>
    <w:rsid w:val="00244445"/>
    <w:rsid w:val="002449C9"/>
    <w:rsid w:val="002553C9"/>
    <w:rsid w:val="002555E6"/>
    <w:rsid w:val="00271759"/>
    <w:rsid w:val="002922AC"/>
    <w:rsid w:val="00296BFD"/>
    <w:rsid w:val="002A7780"/>
    <w:rsid w:val="002B54BB"/>
    <w:rsid w:val="002C11E5"/>
    <w:rsid w:val="002C56D4"/>
    <w:rsid w:val="002D3D44"/>
    <w:rsid w:val="002E4258"/>
    <w:rsid w:val="002F0A0A"/>
    <w:rsid w:val="00313A7A"/>
    <w:rsid w:val="00314224"/>
    <w:rsid w:val="00316974"/>
    <w:rsid w:val="003200A5"/>
    <w:rsid w:val="00322582"/>
    <w:rsid w:val="0034133E"/>
    <w:rsid w:val="00342660"/>
    <w:rsid w:val="00342DCC"/>
    <w:rsid w:val="0036253C"/>
    <w:rsid w:val="00377369"/>
    <w:rsid w:val="003877F4"/>
    <w:rsid w:val="00387CD3"/>
    <w:rsid w:val="003C4111"/>
    <w:rsid w:val="003D7E4C"/>
    <w:rsid w:val="003E29C1"/>
    <w:rsid w:val="003E5D38"/>
    <w:rsid w:val="00410C17"/>
    <w:rsid w:val="00434E8D"/>
    <w:rsid w:val="00446666"/>
    <w:rsid w:val="004514E5"/>
    <w:rsid w:val="00451D38"/>
    <w:rsid w:val="004A7F37"/>
    <w:rsid w:val="004D2A3B"/>
    <w:rsid w:val="004D5647"/>
    <w:rsid w:val="004F183E"/>
    <w:rsid w:val="004F3A31"/>
    <w:rsid w:val="005352C2"/>
    <w:rsid w:val="00553B3C"/>
    <w:rsid w:val="00564EB8"/>
    <w:rsid w:val="005736DE"/>
    <w:rsid w:val="00575603"/>
    <w:rsid w:val="00577F17"/>
    <w:rsid w:val="005975B7"/>
    <w:rsid w:val="005A2645"/>
    <w:rsid w:val="005A47AF"/>
    <w:rsid w:val="005B567B"/>
    <w:rsid w:val="005C5545"/>
    <w:rsid w:val="005D09FC"/>
    <w:rsid w:val="005F3FC9"/>
    <w:rsid w:val="005F67BA"/>
    <w:rsid w:val="00603110"/>
    <w:rsid w:val="00615A99"/>
    <w:rsid w:val="0061702B"/>
    <w:rsid w:val="00620C03"/>
    <w:rsid w:val="00625772"/>
    <w:rsid w:val="006300BA"/>
    <w:rsid w:val="006351B7"/>
    <w:rsid w:val="00655473"/>
    <w:rsid w:val="00662EC2"/>
    <w:rsid w:val="00664258"/>
    <w:rsid w:val="00673C9D"/>
    <w:rsid w:val="00683360"/>
    <w:rsid w:val="006906AB"/>
    <w:rsid w:val="00693F0F"/>
    <w:rsid w:val="00694217"/>
    <w:rsid w:val="006D2FDC"/>
    <w:rsid w:val="006E2F8C"/>
    <w:rsid w:val="006F12C0"/>
    <w:rsid w:val="006F43C4"/>
    <w:rsid w:val="00704C89"/>
    <w:rsid w:val="00707C58"/>
    <w:rsid w:val="00711496"/>
    <w:rsid w:val="00720B16"/>
    <w:rsid w:val="0072639A"/>
    <w:rsid w:val="007462C9"/>
    <w:rsid w:val="007616C6"/>
    <w:rsid w:val="00793EBE"/>
    <w:rsid w:val="007A2CFE"/>
    <w:rsid w:val="007B2226"/>
    <w:rsid w:val="007B4380"/>
    <w:rsid w:val="007E19FA"/>
    <w:rsid w:val="007E40A0"/>
    <w:rsid w:val="007E7710"/>
    <w:rsid w:val="007F0575"/>
    <w:rsid w:val="007F22C9"/>
    <w:rsid w:val="007F3EFB"/>
    <w:rsid w:val="007F7013"/>
    <w:rsid w:val="008116CC"/>
    <w:rsid w:val="008164C9"/>
    <w:rsid w:val="00816554"/>
    <w:rsid w:val="00821560"/>
    <w:rsid w:val="0082158C"/>
    <w:rsid w:val="00833C9E"/>
    <w:rsid w:val="00834A88"/>
    <w:rsid w:val="0084633A"/>
    <w:rsid w:val="00847206"/>
    <w:rsid w:val="008479D7"/>
    <w:rsid w:val="00872E11"/>
    <w:rsid w:val="008730E3"/>
    <w:rsid w:val="008758AB"/>
    <w:rsid w:val="00877BD8"/>
    <w:rsid w:val="00883E40"/>
    <w:rsid w:val="0088797C"/>
    <w:rsid w:val="00894ABB"/>
    <w:rsid w:val="008A2701"/>
    <w:rsid w:val="008B2327"/>
    <w:rsid w:val="008B3FAC"/>
    <w:rsid w:val="008D390F"/>
    <w:rsid w:val="008F47FE"/>
    <w:rsid w:val="00902937"/>
    <w:rsid w:val="0090455C"/>
    <w:rsid w:val="00905D38"/>
    <w:rsid w:val="009152E1"/>
    <w:rsid w:val="00915F41"/>
    <w:rsid w:val="00924688"/>
    <w:rsid w:val="0094186C"/>
    <w:rsid w:val="00983D3B"/>
    <w:rsid w:val="00997182"/>
    <w:rsid w:val="009A6D03"/>
    <w:rsid w:val="009B4CE3"/>
    <w:rsid w:val="009B5D4C"/>
    <w:rsid w:val="009C4D05"/>
    <w:rsid w:val="009D08B7"/>
    <w:rsid w:val="009F61D3"/>
    <w:rsid w:val="009F6862"/>
    <w:rsid w:val="00A1593D"/>
    <w:rsid w:val="00A260EC"/>
    <w:rsid w:val="00A42136"/>
    <w:rsid w:val="00A441C8"/>
    <w:rsid w:val="00A44A4E"/>
    <w:rsid w:val="00A44DB6"/>
    <w:rsid w:val="00A54323"/>
    <w:rsid w:val="00A5627C"/>
    <w:rsid w:val="00A7243C"/>
    <w:rsid w:val="00A73D25"/>
    <w:rsid w:val="00A7567D"/>
    <w:rsid w:val="00A958EE"/>
    <w:rsid w:val="00AA6C69"/>
    <w:rsid w:val="00AA7E9F"/>
    <w:rsid w:val="00AC0B22"/>
    <w:rsid w:val="00AD1D53"/>
    <w:rsid w:val="00AD2FCE"/>
    <w:rsid w:val="00AE486E"/>
    <w:rsid w:val="00AF061A"/>
    <w:rsid w:val="00AF4C15"/>
    <w:rsid w:val="00B10FE3"/>
    <w:rsid w:val="00B122B2"/>
    <w:rsid w:val="00B17A65"/>
    <w:rsid w:val="00B17E00"/>
    <w:rsid w:val="00B2427B"/>
    <w:rsid w:val="00B26FE5"/>
    <w:rsid w:val="00B273BF"/>
    <w:rsid w:val="00B4094D"/>
    <w:rsid w:val="00B44DD1"/>
    <w:rsid w:val="00B45CBC"/>
    <w:rsid w:val="00B5204C"/>
    <w:rsid w:val="00B711BA"/>
    <w:rsid w:val="00B724D0"/>
    <w:rsid w:val="00B7381A"/>
    <w:rsid w:val="00B83C31"/>
    <w:rsid w:val="00B84BA8"/>
    <w:rsid w:val="00BB07D9"/>
    <w:rsid w:val="00BB246E"/>
    <w:rsid w:val="00BC044D"/>
    <w:rsid w:val="00BC60CC"/>
    <w:rsid w:val="00BE201B"/>
    <w:rsid w:val="00BE5AD6"/>
    <w:rsid w:val="00BE6525"/>
    <w:rsid w:val="00C30055"/>
    <w:rsid w:val="00C4509C"/>
    <w:rsid w:val="00C60DB7"/>
    <w:rsid w:val="00C67A72"/>
    <w:rsid w:val="00C73131"/>
    <w:rsid w:val="00C81B7A"/>
    <w:rsid w:val="00C820EE"/>
    <w:rsid w:val="00C8695B"/>
    <w:rsid w:val="00C93391"/>
    <w:rsid w:val="00CA101C"/>
    <w:rsid w:val="00CC4C98"/>
    <w:rsid w:val="00CD0460"/>
    <w:rsid w:val="00CE0582"/>
    <w:rsid w:val="00CE33F5"/>
    <w:rsid w:val="00CE6259"/>
    <w:rsid w:val="00CF3685"/>
    <w:rsid w:val="00CF5A14"/>
    <w:rsid w:val="00D15974"/>
    <w:rsid w:val="00D20D7C"/>
    <w:rsid w:val="00D3088B"/>
    <w:rsid w:val="00D3353C"/>
    <w:rsid w:val="00D44FD9"/>
    <w:rsid w:val="00D450DD"/>
    <w:rsid w:val="00D47C7D"/>
    <w:rsid w:val="00D51EC6"/>
    <w:rsid w:val="00D63CEC"/>
    <w:rsid w:val="00D71DB8"/>
    <w:rsid w:val="00D764FF"/>
    <w:rsid w:val="00D85296"/>
    <w:rsid w:val="00D90BDD"/>
    <w:rsid w:val="00D90ED0"/>
    <w:rsid w:val="00D957EA"/>
    <w:rsid w:val="00DA391D"/>
    <w:rsid w:val="00DA43B3"/>
    <w:rsid w:val="00DC0A67"/>
    <w:rsid w:val="00DE1399"/>
    <w:rsid w:val="00E101A6"/>
    <w:rsid w:val="00E157BC"/>
    <w:rsid w:val="00E21694"/>
    <w:rsid w:val="00E247D3"/>
    <w:rsid w:val="00E2785F"/>
    <w:rsid w:val="00E37911"/>
    <w:rsid w:val="00E4426C"/>
    <w:rsid w:val="00E50335"/>
    <w:rsid w:val="00E57801"/>
    <w:rsid w:val="00E75B2C"/>
    <w:rsid w:val="00E77C7D"/>
    <w:rsid w:val="00E82C32"/>
    <w:rsid w:val="00E8337B"/>
    <w:rsid w:val="00E9501F"/>
    <w:rsid w:val="00EB1E68"/>
    <w:rsid w:val="00EB2A24"/>
    <w:rsid w:val="00EC4656"/>
    <w:rsid w:val="00ED3A51"/>
    <w:rsid w:val="00EE15C5"/>
    <w:rsid w:val="00EF1695"/>
    <w:rsid w:val="00F06A8B"/>
    <w:rsid w:val="00F20E77"/>
    <w:rsid w:val="00F44658"/>
    <w:rsid w:val="00F5335E"/>
    <w:rsid w:val="00F96547"/>
    <w:rsid w:val="00FA3737"/>
    <w:rsid w:val="00FA51D2"/>
    <w:rsid w:val="00FB526C"/>
    <w:rsid w:val="00FC15DE"/>
    <w:rsid w:val="00FC7178"/>
    <w:rsid w:val="00FE0C64"/>
    <w:rsid w:val="00FF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C89"/>
    <w:pPr>
      <w:spacing w:after="160" w:line="259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C89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04C89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C89"/>
    <w:pPr>
      <w:spacing w:after="160" w:line="259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C89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04C89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3-09-22T11:46:00Z</dcterms:created>
  <dcterms:modified xsi:type="dcterms:W3CDTF">2023-09-22T11:46:00Z</dcterms:modified>
</cp:coreProperties>
</file>